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FE8" w:rsidRPr="007A154D" w:rsidRDefault="00804FE8" w:rsidP="00804FE8">
      <w:pPr>
        <w:spacing w:line="24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</w:rPr>
        <w:t>S2 Table.</w:t>
      </w:r>
      <w:proofErr w:type="gramEnd"/>
      <w:r w:rsidRPr="000661B8">
        <w:rPr>
          <w:rFonts w:ascii="Times New Roman" w:hAnsi="Times New Roman" w:cs="Times New Roman"/>
          <w:sz w:val="24"/>
        </w:rPr>
        <w:t xml:space="preserve"> </w:t>
      </w:r>
      <w:r w:rsidRPr="00E62649">
        <w:rPr>
          <w:rFonts w:ascii="Times New Roman" w:hAnsi="Times New Roman" w:cs="Times New Roman"/>
          <w:b/>
          <w:sz w:val="24"/>
        </w:rPr>
        <w:t>Accuracy values of proposed method</w:t>
      </w:r>
      <w:r>
        <w:rPr>
          <w:rFonts w:ascii="Times New Roman" w:hAnsi="Times New Roman" w:cs="Times New Roman"/>
          <w:sz w:val="24"/>
        </w:rPr>
        <w:t xml:space="preserve">. </w:t>
      </w:r>
      <w:r w:rsidRPr="00E62649">
        <w:rPr>
          <w:rFonts w:ascii="Times New Roman" w:hAnsi="Times New Roman" w:cs="Times New Roman"/>
          <w:sz w:val="24"/>
        </w:rPr>
        <w:t>Accuracy values</w:t>
      </w:r>
      <w:r>
        <w:rPr>
          <w:rFonts w:ascii="Times New Roman" w:hAnsi="Times New Roman" w:cs="Times New Roman"/>
          <w:sz w:val="24"/>
        </w:rPr>
        <w:t xml:space="preserve"> for each segmented volume including Extensor muscle group, Flexor muscle group, Medial muscle group, IMAT, SAT, Muscle Area,</w:t>
      </w:r>
      <w:r w:rsidRPr="000661B8">
        <w:rPr>
          <w:rFonts w:ascii="Times New Roman" w:hAnsi="Times New Roman" w:cs="Times New Roman"/>
          <w:sz w:val="24"/>
        </w:rPr>
        <w:t xml:space="preserve"> based on Dice similarity index (SI), Precision (P), Recall (R) and </w:t>
      </w:r>
      <w:proofErr w:type="spellStart"/>
      <w:r w:rsidRPr="000661B8">
        <w:rPr>
          <w:rFonts w:ascii="Times New Roman" w:hAnsi="Times New Roman" w:cs="Times New Roman"/>
          <w:sz w:val="24"/>
        </w:rPr>
        <w:t>Hausdorff</w:t>
      </w:r>
      <w:proofErr w:type="spellEnd"/>
      <w:r w:rsidRPr="000661B8">
        <w:rPr>
          <w:rFonts w:ascii="Times New Roman" w:hAnsi="Times New Roman" w:cs="Times New Roman"/>
          <w:sz w:val="24"/>
        </w:rPr>
        <w:t xml:space="preserve"> distance (HD) measures.</w:t>
      </w:r>
    </w:p>
    <w:p w:rsidR="00804FE8" w:rsidRPr="007A154D" w:rsidRDefault="00804FE8" w:rsidP="00804FE8">
      <w:pPr>
        <w:spacing w:after="0" w:line="240" w:lineRule="auto"/>
        <w:rPr>
          <w:rFonts w:ascii="Times New Roman" w:hAnsi="Times New Roman" w:cs="Times New Roman"/>
          <w:sz w:val="1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660"/>
        <w:gridCol w:w="779"/>
        <w:gridCol w:w="642"/>
        <w:gridCol w:w="636"/>
        <w:gridCol w:w="577"/>
        <w:gridCol w:w="577"/>
        <w:gridCol w:w="653"/>
        <w:gridCol w:w="642"/>
        <w:gridCol w:w="778"/>
        <w:gridCol w:w="642"/>
        <w:gridCol w:w="636"/>
        <w:gridCol w:w="513"/>
        <w:gridCol w:w="513"/>
        <w:gridCol w:w="653"/>
      </w:tblGrid>
      <w:tr w:rsidR="00804FE8" w:rsidRPr="007A154D" w:rsidTr="000B178E">
        <w:trPr>
          <w:trHeight w:val="315"/>
          <w:tblHeader/>
        </w:trPr>
        <w:tc>
          <w:tcPr>
            <w:tcW w:w="755" w:type="dxa"/>
            <w:tcBorders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I (Dice)</w:t>
            </w:r>
          </w:p>
        </w:tc>
        <w:tc>
          <w:tcPr>
            <w:tcW w:w="737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CI ID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EXTENSOR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FLEXOR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EDIAL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IMAT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AT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USCLE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ND ID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EXTENSOR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FLEXOR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EDIAL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IMAT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AT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USCLE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1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1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3</w:t>
            </w: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1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proofErr w:type="spellStart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ge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D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6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56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1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age ND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6</w:t>
            </w:r>
          </w:p>
        </w:tc>
        <w:tc>
          <w:tcPr>
            <w:tcW w:w="634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proofErr w:type="spellStart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ge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age SC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CI+ND Averag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proofErr w:type="spellStart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Percision</w:t>
            </w:r>
            <w:proofErr w:type="spellEnd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 xml:space="preserve"> (P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CI ID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EXTENSO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FLEXO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EDIA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IMAT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AT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USCL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ND I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EXTENSOR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FLEXOR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EDIAL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IMAT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AT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USCLE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6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6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1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proofErr w:type="spellStart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ge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D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1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age N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8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proofErr w:type="spellStart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ge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age SC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CI+ND Averag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Recall (R)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CI ID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EXTENSO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FLEXO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EDIA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IMAT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AT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USCL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ND I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EXTENSOR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FLEXOR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EDIAL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IMAT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AT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USCLE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6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8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3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1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3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proofErr w:type="spellStart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ge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0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7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D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1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age N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proofErr w:type="spellStart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ge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8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6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age SC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CI+ND Averag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9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HD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CI ID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EXTENSO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FLEXO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EDIAL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IMAT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AT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USCLE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ND I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EXTENSOR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FLEXOR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EDIAL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IMAT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AT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MUSCLE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9.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1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4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6.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6.3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6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61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6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8.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4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9.2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4.8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2.5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3.3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2.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7.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4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4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4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4.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6.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0.3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2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1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7.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7.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3.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8.6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7.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7.5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6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7.3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6.0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9.2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3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4.2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7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5.3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7.8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7.77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7.86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9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6.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0.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1.7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7.2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5.36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74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4.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5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7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1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3.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3.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3.6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9.8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6.71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6.7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7.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7.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0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5.9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16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3.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0.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5.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9.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0.9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1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4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32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7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7.3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8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00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3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3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6.3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39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2.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9.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7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5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6.4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4.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9.5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9.68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0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8.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9.2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5.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8.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8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3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5.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5.7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2.5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3.6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.7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61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5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0.8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7.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83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3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7.4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4.35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4.1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00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6.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4.5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1.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5.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2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8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6.37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13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4.24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5.31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98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6.55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Subject 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0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2.3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24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proofErr w:type="spellStart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ge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51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67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1.53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4.1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25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6.11</w:t>
            </w: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D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6.4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6.9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2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2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09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.82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age ND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3.0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64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proofErr w:type="spellStart"/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ge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9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8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20.4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1.2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3.74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4.6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Average SCI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0.9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8.2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  <w:tr w:rsidR="00804FE8" w:rsidRPr="007A154D" w:rsidTr="000B178E">
        <w:trPr>
          <w:trHeight w:val="300"/>
          <w:tblHeader/>
        </w:trPr>
        <w:tc>
          <w:tcPr>
            <w:tcW w:w="755" w:type="dxa"/>
            <w:tcBorders>
              <w:top w:val="nil"/>
              <w:right w:val="single" w:sz="4" w:space="0" w:color="auto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</w:rPr>
            </w:pPr>
            <w:r w:rsidRPr="007A154D">
              <w:rPr>
                <w:rFonts w:ascii="Times New Roman" w:hAnsi="Times New Roman" w:cs="Times New Roman"/>
                <w:b/>
                <w:bCs/>
                <w:sz w:val="12"/>
              </w:rPr>
              <w:t>SCI+ND Average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12.0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  <w:r w:rsidRPr="007A154D">
              <w:rPr>
                <w:rFonts w:ascii="Times New Roman" w:hAnsi="Times New Roman" w:cs="Times New Roman"/>
                <w:sz w:val="12"/>
              </w:rPr>
              <w:t>9.96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565" w:type="dxa"/>
            <w:tcBorders>
              <w:top w:val="nil"/>
              <w:left w:val="nil"/>
            </w:tcBorders>
            <w:noWrap/>
            <w:hideMark/>
          </w:tcPr>
          <w:p w:rsidR="00804FE8" w:rsidRPr="007A154D" w:rsidRDefault="00804FE8" w:rsidP="000B178E">
            <w:pPr>
              <w:jc w:val="center"/>
              <w:rPr>
                <w:rFonts w:ascii="Times New Roman" w:hAnsi="Times New Roman" w:cs="Times New Roman"/>
                <w:sz w:val="12"/>
              </w:rPr>
            </w:pPr>
          </w:p>
        </w:tc>
      </w:tr>
    </w:tbl>
    <w:p w:rsidR="00804FE8" w:rsidRPr="007A154D" w:rsidRDefault="00804FE8" w:rsidP="00804FE8">
      <w:pPr>
        <w:spacing w:after="0" w:line="240" w:lineRule="auto"/>
        <w:rPr>
          <w:rFonts w:ascii="Times New Roman" w:hAnsi="Times New Roman" w:cs="Times New Roman"/>
          <w:sz w:val="12"/>
        </w:rPr>
      </w:pPr>
    </w:p>
    <w:p w:rsidR="009560ED" w:rsidRPr="00804FE8" w:rsidRDefault="009560ED">
      <w:pPr>
        <w:rPr>
          <w:rFonts w:ascii="Times New Roman" w:hAnsi="Times New Roman" w:cs="Times New Roman"/>
          <w:sz w:val="12"/>
        </w:rPr>
      </w:pPr>
      <w:bookmarkStart w:id="0" w:name="_GoBack"/>
      <w:bookmarkEnd w:id="0"/>
    </w:p>
    <w:sectPr w:rsidR="009560ED" w:rsidRPr="00804F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FE8"/>
    <w:rsid w:val="00265FB5"/>
    <w:rsid w:val="003E4D74"/>
    <w:rsid w:val="00804FE8"/>
    <w:rsid w:val="0095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04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04F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04F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4FE8"/>
    <w:rPr>
      <w:color w:val="800080"/>
      <w:u w:val="single"/>
    </w:rPr>
  </w:style>
  <w:style w:type="paragraph" w:customStyle="1" w:styleId="xl65">
    <w:name w:val="xl65"/>
    <w:basedOn w:val="Normal"/>
    <w:rsid w:val="00804F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04F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04F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04F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04FE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04F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04F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04F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04F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04FE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04F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04F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04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804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9">
    <w:name w:val="xl79"/>
    <w:basedOn w:val="Normal"/>
    <w:rsid w:val="00804FE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04FE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04FE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04F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04F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04FE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04FE8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04F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04FE8"/>
    <w:pPr>
      <w:pBdr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804FE8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04FE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04F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804F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04F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04FE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804FE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4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E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804F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04FE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804F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04FE8"/>
    <w:rPr>
      <w:color w:val="800080"/>
      <w:u w:val="single"/>
    </w:rPr>
  </w:style>
  <w:style w:type="paragraph" w:customStyle="1" w:styleId="xl65">
    <w:name w:val="xl65"/>
    <w:basedOn w:val="Normal"/>
    <w:rsid w:val="00804FE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804F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04F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04F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04FE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804FE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804F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04F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04F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04FE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04FE8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804FE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804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804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</w:rPr>
  </w:style>
  <w:style w:type="paragraph" w:customStyle="1" w:styleId="xl79">
    <w:name w:val="xl79"/>
    <w:basedOn w:val="Normal"/>
    <w:rsid w:val="00804FE8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04FE8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04FE8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804FE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04F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04FE8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04FE8"/>
    <w:pPr>
      <w:pBdr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04FE8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04FE8"/>
    <w:pPr>
      <w:pBdr>
        <w:left w:val="single" w:sz="4" w:space="0" w:color="auto"/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804FE8"/>
    <w:pPr>
      <w:pBdr>
        <w:bottom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804FE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804FE8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804FE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804FE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804FE8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804FE8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1</Words>
  <Characters>5825</Characters>
  <Application>Microsoft Office Word</Application>
  <DocSecurity>0</DocSecurity>
  <Lines>48</Lines>
  <Paragraphs>13</Paragraphs>
  <ScaleCrop>false</ScaleCrop>
  <Company>Microsoft</Company>
  <LinksUpToDate>false</LinksUpToDate>
  <CharactersWithSpaces>6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C_COMP</dc:creator>
  <cp:lastModifiedBy>NCC_COMP</cp:lastModifiedBy>
  <cp:revision>1</cp:revision>
  <dcterms:created xsi:type="dcterms:W3CDTF">2019-04-24T20:18:00Z</dcterms:created>
  <dcterms:modified xsi:type="dcterms:W3CDTF">2019-04-24T20:18:00Z</dcterms:modified>
</cp:coreProperties>
</file>